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EE3A1" w14:textId="315A1937" w:rsidR="00C07030" w:rsidRDefault="00866797" w:rsidP="00866797">
      <w:pPr>
        <w:jc w:val="center"/>
      </w:pPr>
      <w:r>
        <w:rPr>
          <w:noProof/>
        </w:rPr>
        <w:drawing>
          <wp:inline distT="0" distB="0" distL="0" distR="0" wp14:anchorId="5F46C213" wp14:editId="0F14F079">
            <wp:extent cx="4913630" cy="3365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9F7C4" w14:textId="75E5ED5D" w:rsidR="00FD35BA" w:rsidRDefault="00FD35BA"/>
    <w:p w14:paraId="14D95E5D" w14:textId="22F8F606" w:rsidR="00FD35BA" w:rsidRDefault="00FD35BA" w:rsidP="00FD35B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019C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820B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F019C8">
        <w:rPr>
          <w:rFonts w:ascii="Times New Roman" w:hAnsi="Times New Roman" w:cs="Times New Roman"/>
          <w:b/>
          <w:sz w:val="24"/>
          <w:szCs w:val="24"/>
        </w:rPr>
        <w:t>. TU-BcX-2K1 primary mammospheres’ response to selected cytotoxic oncology drugs.</w:t>
      </w:r>
      <w:r w:rsidRPr="00F019C8">
        <w:rPr>
          <w:rFonts w:ascii="Times New Roman" w:hAnsi="Times New Roman" w:cs="Times New Roman"/>
          <w:sz w:val="24"/>
          <w:szCs w:val="24"/>
        </w:rPr>
        <w:t xml:space="preserve"> TU-BcX-2K1 spheres embedded in Matrigel</w:t>
      </w:r>
      <w:r w:rsidRPr="00D932CA">
        <w:rPr>
          <w:rFonts w:ascii="Times New Roman" w:hAnsi="Times New Roman"/>
          <w:sz w:val="24"/>
          <w:szCs w:val="24"/>
          <w:vertAlign w:val="superscript"/>
        </w:rPr>
        <w:t>TM</w:t>
      </w:r>
      <w:r w:rsidRPr="00F019C8">
        <w:rPr>
          <w:rFonts w:ascii="Times New Roman" w:hAnsi="Times New Roman" w:cs="Times New Roman"/>
          <w:sz w:val="24"/>
          <w:szCs w:val="24"/>
        </w:rPr>
        <w:t xml:space="preserve"> were pre-treated with DMSO (0.1%), Taxol (10nM)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019C8">
        <w:rPr>
          <w:rFonts w:ascii="Times New Roman" w:hAnsi="Times New Roman" w:cs="Times New Roman"/>
          <w:sz w:val="24"/>
          <w:szCs w:val="24"/>
        </w:rPr>
        <w:t>omidepsin (100nM) for 72 hours before immunofluorescence staining with CD44 (red), CD24 (green) and DAPI nuclear stain (blue). Representative images are shown.</w:t>
      </w:r>
      <w:r>
        <w:rPr>
          <w:rFonts w:ascii="Times New Roman" w:hAnsi="Times New Roman" w:cs="Times New Roman"/>
          <w:sz w:val="24"/>
          <w:szCs w:val="24"/>
        </w:rPr>
        <w:t xml:space="preserve"> Images were captured at 50X magnification.</w:t>
      </w:r>
    </w:p>
    <w:p w14:paraId="63F578A8" w14:textId="0FE65C45" w:rsidR="00FD35BA" w:rsidRDefault="00FD35BA"/>
    <w:sectPr w:rsidR="00FD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D35BA"/>
    <w:rsid w:val="00866797"/>
    <w:rsid w:val="00C07030"/>
    <w:rsid w:val="00E820B3"/>
    <w:rsid w:val="00FD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0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3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AJTUALA</cp:lastModifiedBy>
  <cp:revision>3</cp:revision>
  <dcterms:created xsi:type="dcterms:W3CDTF">2018-12-06T20:33:00Z</dcterms:created>
  <dcterms:modified xsi:type="dcterms:W3CDTF">2019-02-26T13:56:00Z</dcterms:modified>
</cp:coreProperties>
</file>